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2A0AD" w14:textId="3DEF23D1" w:rsidR="004F2D68" w:rsidRPr="00414C24" w:rsidRDefault="00414C24">
      <w:pPr>
        <w:rPr>
          <w:b/>
          <w:bCs/>
        </w:rPr>
      </w:pPr>
      <w:r w:rsidRPr="00414C24">
        <w:rPr>
          <w:b/>
          <w:bCs/>
        </w:rPr>
        <w:t>Excel spreadsheet instructions:</w:t>
      </w:r>
    </w:p>
    <w:p w14:paraId="32CC65E6" w14:textId="09D96F45" w:rsidR="00414C24" w:rsidRPr="00414C24" w:rsidRDefault="00414C24" w:rsidP="00414C24">
      <w:pPr>
        <w:pStyle w:val="PlainText"/>
      </w:pPr>
      <w:r w:rsidRPr="00414C24">
        <w:t xml:space="preserve">Enter biocontrol results for the tests listed.  A running mean value and z-score will be calculated.  After 8 tests have been entered, a z-score exceeding +/- 1.96  will be displayed with a pink background indicating the result is “out of range.”  This should prompt </w:t>
      </w:r>
      <w:r w:rsidRPr="00414C24">
        <w:t>inspection</w:t>
      </w:r>
      <w:r w:rsidRPr="00414C24">
        <w:t xml:space="preserve"> of the instrument.</w:t>
      </w:r>
    </w:p>
    <w:p w14:paraId="53428A19" w14:textId="77777777" w:rsidR="00414C24" w:rsidRDefault="00414C24"/>
    <w:sectPr w:rsidR="00414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24"/>
    <w:rsid w:val="0024549E"/>
    <w:rsid w:val="00414C24"/>
    <w:rsid w:val="004F2D68"/>
    <w:rsid w:val="00573243"/>
    <w:rsid w:val="0061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92D6C"/>
  <w15:chartTrackingRefBased/>
  <w15:docId w15:val="{5B72D18C-CB52-4F53-B855-9305B156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14C24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14C24"/>
    <w:rPr>
      <w:rFonts w:ascii="Calibri" w:eastAsia="Times New Roman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cato</dc:creator>
  <cp:keywords/>
  <dc:description/>
  <cp:lastModifiedBy>Thomas Decato</cp:lastModifiedBy>
  <cp:revision>1</cp:revision>
  <dcterms:created xsi:type="dcterms:W3CDTF">2024-03-14T18:28:00Z</dcterms:created>
  <dcterms:modified xsi:type="dcterms:W3CDTF">2024-03-14T18:30:00Z</dcterms:modified>
</cp:coreProperties>
</file>